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67DD" w:rsidRDefault="00000000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1D1D81">
        <w:rPr>
          <w:rFonts w:ascii="Times New Roman" w:hAnsi="Times New Roman" w:cs="Times New Roman"/>
          <w:bCs/>
          <w:color w:val="231F20"/>
          <w:sz w:val="24"/>
          <w:szCs w:val="24"/>
        </w:rPr>
        <w:t>Table</w:t>
      </w:r>
      <w:r w:rsidRPr="001D1D81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S</w:t>
      </w:r>
      <w:r w:rsidR="001D1D81" w:rsidRPr="001D1D81">
        <w:rPr>
          <w:rFonts w:ascii="Times New Roman" w:hAnsi="Times New Roman" w:cs="Times New Roman"/>
          <w:bCs/>
          <w:color w:val="231F20"/>
          <w:sz w:val="24"/>
          <w:szCs w:val="24"/>
        </w:rPr>
        <w:t>2</w:t>
      </w:r>
      <w:r w:rsidRPr="001D1D81">
        <w:rPr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Quality assessment of all included studie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(Cochrane).</w:t>
      </w:r>
    </w:p>
    <w:tbl>
      <w:tblPr>
        <w:tblW w:w="1158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543"/>
        <w:gridCol w:w="1334"/>
        <w:gridCol w:w="1288"/>
        <w:gridCol w:w="1222"/>
        <w:gridCol w:w="1360"/>
        <w:gridCol w:w="1377"/>
        <w:gridCol w:w="1314"/>
        <w:gridCol w:w="1332"/>
      </w:tblGrid>
      <w:tr w:rsidR="00F967DD">
        <w:trPr>
          <w:trHeight w:val="1152"/>
          <w:jc w:val="center"/>
        </w:trPr>
        <w:tc>
          <w:tcPr>
            <w:tcW w:w="2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tudy</w:t>
            </w:r>
          </w:p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(RCT)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Sequence generation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Allocation concealment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967DD" w:rsidRDefault="00000000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Blinding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967D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Incomplete outcome data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  <w:p w:rsidR="00F967D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Selective outcome reporting</w:t>
            </w:r>
          </w:p>
          <w:p w:rsidR="00F967DD" w:rsidRDefault="00F967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Other sources of bias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Quality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core)</w:t>
            </w:r>
          </w:p>
        </w:tc>
      </w:tr>
      <w:tr w:rsidR="00F967DD">
        <w:trPr>
          <w:trHeight w:val="24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7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Navarro-Lopez V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3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</w:rPr>
              <w:t>★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</w:tr>
      <w:tr w:rsidR="00F967DD">
        <w:trPr>
          <w:trHeight w:val="22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7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lud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J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16"/>
                <w:szCs w:val="16"/>
              </w:rPr>
              <w:t>★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F967DD">
        <w:trPr>
          <w:trHeight w:val="22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7DD" w:rsidRDefault="00000000">
            <w:pPr>
              <w:widowControl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lud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J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F967DD">
        <w:trPr>
          <w:trHeight w:val="22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7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kbarzadeh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</w:tr>
      <w:tr w:rsidR="00F967DD">
        <w:trPr>
          <w:trHeight w:val="22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7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Groeger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F967DD">
        <w:trPr>
          <w:trHeight w:val="228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7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riano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F967DD">
        <w:trPr>
          <w:trHeight w:val="228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ill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IO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F967DD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000000">
            <w:pPr>
              <w:widowControl/>
              <w:ind w:firstLineChars="100" w:firstLine="160"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182A84">
            <w:pPr>
              <w:widowControl/>
              <w:jc w:val="center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DD" w:rsidRDefault="00182A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</w:tbl>
    <w:p w:rsidR="00F967DD" w:rsidRDefault="00F967DD"/>
    <w:p w:rsidR="00F967DD" w:rsidRDefault="00F967DD"/>
    <w:p w:rsidR="00F967DD" w:rsidRDefault="00F967DD"/>
    <w:sectPr w:rsidR="00F96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RjM2ZhNzIyODc5OWM2NjZkYThlMDNlMGQ1YzUzMDUifQ=="/>
    <w:docVar w:name="KSO_WPS_MARK_KEY" w:val="dc9bb95e-2935-44cb-beed-a8759e6d283e"/>
  </w:docVars>
  <w:rsids>
    <w:rsidRoot w:val="00C14DF0"/>
    <w:rsid w:val="B5FF09E5"/>
    <w:rsid w:val="B8FF8B46"/>
    <w:rsid w:val="D9B912DD"/>
    <w:rsid w:val="DC97B235"/>
    <w:rsid w:val="F7DF12D1"/>
    <w:rsid w:val="FAF739BA"/>
    <w:rsid w:val="FFE721E6"/>
    <w:rsid w:val="00182A84"/>
    <w:rsid w:val="001D1D81"/>
    <w:rsid w:val="0020751A"/>
    <w:rsid w:val="0028054F"/>
    <w:rsid w:val="002A1485"/>
    <w:rsid w:val="00481B8F"/>
    <w:rsid w:val="005269BF"/>
    <w:rsid w:val="00561B86"/>
    <w:rsid w:val="005E0FD2"/>
    <w:rsid w:val="006A2064"/>
    <w:rsid w:val="006A3330"/>
    <w:rsid w:val="006B30B0"/>
    <w:rsid w:val="007658C6"/>
    <w:rsid w:val="00A2711F"/>
    <w:rsid w:val="00A86850"/>
    <w:rsid w:val="00C14DF0"/>
    <w:rsid w:val="00CC6471"/>
    <w:rsid w:val="00DE333D"/>
    <w:rsid w:val="00E825BE"/>
    <w:rsid w:val="00EA76C4"/>
    <w:rsid w:val="00F967DD"/>
    <w:rsid w:val="02E73CE3"/>
    <w:rsid w:val="081A3D58"/>
    <w:rsid w:val="0D286D68"/>
    <w:rsid w:val="11F1104F"/>
    <w:rsid w:val="145021AC"/>
    <w:rsid w:val="15966195"/>
    <w:rsid w:val="165F5042"/>
    <w:rsid w:val="179D76D7"/>
    <w:rsid w:val="184C5231"/>
    <w:rsid w:val="19C53319"/>
    <w:rsid w:val="1C2912A5"/>
    <w:rsid w:val="1C3A18F1"/>
    <w:rsid w:val="1DC55869"/>
    <w:rsid w:val="21540683"/>
    <w:rsid w:val="22B20386"/>
    <w:rsid w:val="230230BC"/>
    <w:rsid w:val="23134573"/>
    <w:rsid w:val="262B0778"/>
    <w:rsid w:val="26E67902"/>
    <w:rsid w:val="2924703F"/>
    <w:rsid w:val="2E9C15E8"/>
    <w:rsid w:val="31524E35"/>
    <w:rsid w:val="32125F55"/>
    <w:rsid w:val="33EC3834"/>
    <w:rsid w:val="3413399F"/>
    <w:rsid w:val="360A4309"/>
    <w:rsid w:val="371371EE"/>
    <w:rsid w:val="3759210D"/>
    <w:rsid w:val="377FB150"/>
    <w:rsid w:val="3817280F"/>
    <w:rsid w:val="38E65190"/>
    <w:rsid w:val="3AB64A60"/>
    <w:rsid w:val="3F1E2BD3"/>
    <w:rsid w:val="3F9F652E"/>
    <w:rsid w:val="43DE0B83"/>
    <w:rsid w:val="43E44EBA"/>
    <w:rsid w:val="43EE52AD"/>
    <w:rsid w:val="45FE11EB"/>
    <w:rsid w:val="469E0229"/>
    <w:rsid w:val="486C1659"/>
    <w:rsid w:val="48BF0F83"/>
    <w:rsid w:val="4AFDFE40"/>
    <w:rsid w:val="4BB9CA85"/>
    <w:rsid w:val="52AC6F10"/>
    <w:rsid w:val="56D96861"/>
    <w:rsid w:val="56FB01D3"/>
    <w:rsid w:val="572F521C"/>
    <w:rsid w:val="57607DD5"/>
    <w:rsid w:val="58DC348C"/>
    <w:rsid w:val="59412ABB"/>
    <w:rsid w:val="5A582FE6"/>
    <w:rsid w:val="5BF94355"/>
    <w:rsid w:val="5FA606A1"/>
    <w:rsid w:val="6518363F"/>
    <w:rsid w:val="65DE32B0"/>
    <w:rsid w:val="6EAE0FCF"/>
    <w:rsid w:val="6FE5B3B4"/>
    <w:rsid w:val="751205DA"/>
    <w:rsid w:val="7847747A"/>
    <w:rsid w:val="79EE2BC7"/>
    <w:rsid w:val="7BD33409"/>
    <w:rsid w:val="7D6E64F9"/>
    <w:rsid w:val="7ECF56DB"/>
    <w:rsid w:val="7F7B7593"/>
    <w:rsid w:val="7FB5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E437D23"/>
  <w15:docId w15:val="{8EDAEC09-89FA-3843-AB97-328699C39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>Microsoft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蔚虹</cp:lastModifiedBy>
  <cp:revision>9</cp:revision>
  <dcterms:created xsi:type="dcterms:W3CDTF">2018-07-07T23:03:00Z</dcterms:created>
  <dcterms:modified xsi:type="dcterms:W3CDTF">2024-02-2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FA450F753762AC75FF0AB5651BD6A6E0_43</vt:lpwstr>
  </property>
</Properties>
</file>